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BF192" w14:textId="46F5AD17" w:rsidR="001412C9" w:rsidRPr="001F4C4D" w:rsidRDefault="001412C9" w:rsidP="001412C9">
      <w:pPr>
        <w:pStyle w:val="a9"/>
        <w:tabs>
          <w:tab w:val="left" w:pos="11312"/>
        </w:tabs>
        <w:rPr>
          <w:rFonts w:ascii="Times New Roman" w:hAnsi="Times New Roman" w:cs="Times New Roman"/>
          <w:sz w:val="22"/>
          <w:szCs w:val="22"/>
          <w:lang w:eastAsia="zh-CN"/>
        </w:rPr>
      </w:pPr>
      <w:r w:rsidRPr="001F4C4D">
        <w:rPr>
          <w:rFonts w:ascii="Times New Roman" w:hAnsi="Times New Roman" w:cs="Times New Roman"/>
          <w:sz w:val="22"/>
          <w:szCs w:val="22"/>
          <w:lang w:eastAsia="zh-CN"/>
        </w:rPr>
        <w:t>Table S</w:t>
      </w:r>
      <w:r w:rsidR="00085058">
        <w:rPr>
          <w:rFonts w:ascii="Times New Roman" w:hAnsi="Times New Roman" w:cs="Times New Roman"/>
          <w:sz w:val="22"/>
          <w:szCs w:val="22"/>
          <w:lang w:eastAsia="zh-CN"/>
        </w:rPr>
        <w:t>1</w:t>
      </w:r>
      <w:r w:rsidRPr="001F4C4D">
        <w:rPr>
          <w:rFonts w:ascii="Times New Roman" w:hAnsi="Times New Roman" w:cs="Times New Roman"/>
          <w:sz w:val="22"/>
          <w:szCs w:val="22"/>
          <w:lang w:eastAsia="zh-CN"/>
        </w:rPr>
        <w:t xml:space="preserve">. Results of multiple linear regression analysis of the effects of 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the two </w:t>
      </w:r>
      <w:r w:rsidRPr="001F4C4D">
        <w:rPr>
          <w:rFonts w:ascii="Times New Roman" w:hAnsi="Times New Roman" w:cs="Times New Roman"/>
          <w:sz w:val="22"/>
          <w:szCs w:val="22"/>
          <w:lang w:eastAsia="zh-CN"/>
        </w:rPr>
        <w:t>top common variants on BMD measurements</w:t>
      </w:r>
    </w:p>
    <w:p w14:paraId="5D7DD45A" w14:textId="431A00D1" w:rsidR="00AB71BF" w:rsidRPr="001412C9" w:rsidRDefault="00AB71BF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Style w:val="TableNormal"/>
        <w:tblpPr w:leftFromText="180" w:rightFromText="180" w:horzAnchor="margin" w:tblpXSpec="center" w:tblpY="494"/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50"/>
        <w:gridCol w:w="2987"/>
        <w:gridCol w:w="2462"/>
        <w:gridCol w:w="3258"/>
        <w:gridCol w:w="2501"/>
      </w:tblGrid>
      <w:tr w:rsidR="00570BBC" w:rsidRPr="007B6257" w14:paraId="67A72037" w14:textId="77777777" w:rsidTr="00331928">
        <w:trPr>
          <w:trHeight w:val="390"/>
        </w:trPr>
        <w:tc>
          <w:tcPr>
            <w:tcW w:w="98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2EB827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bookmarkStart w:id="0" w:name="_GoBack" w:colFirst="1" w:colLast="2"/>
            <w:r w:rsidRPr="007B6257">
              <w:rPr>
                <w:rFonts w:eastAsia="宋体"/>
                <w:sz w:val="24"/>
                <w:szCs w:val="24"/>
              </w:rPr>
              <w:t>BMD measurement</w:t>
            </w:r>
          </w:p>
        </w:tc>
        <w:tc>
          <w:tcPr>
            <w:tcW w:w="19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B81FD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rs10920362</w:t>
            </w:r>
          </w:p>
        </w:tc>
        <w:tc>
          <w:tcPr>
            <w:tcW w:w="2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6AE3D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rs11178860</w:t>
            </w:r>
          </w:p>
        </w:tc>
      </w:tr>
      <w:bookmarkEnd w:id="0"/>
      <w:tr w:rsidR="00570BBC" w:rsidRPr="007B6257" w14:paraId="3C03D357" w14:textId="77777777" w:rsidTr="00331928">
        <w:trPr>
          <w:trHeight w:val="390"/>
        </w:trPr>
        <w:tc>
          <w:tcPr>
            <w:tcW w:w="98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8BD7D1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32DBD" w14:textId="0DC426A4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b/>
                <w:bCs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β (95%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CI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8A11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b/>
                <w:bCs/>
                <w:sz w:val="24"/>
                <w:szCs w:val="24"/>
              </w:rPr>
            </w:pPr>
            <w:r w:rsidRPr="007B6257">
              <w:rPr>
                <w:rFonts w:eastAsia="宋体"/>
                <w:i/>
                <w:iCs/>
                <w:sz w:val="24"/>
                <w:szCs w:val="24"/>
              </w:rPr>
              <w:t>P</w:t>
            </w:r>
            <w:r w:rsidRPr="007B6257">
              <w:rPr>
                <w:rFonts w:eastAsia="宋体"/>
                <w:sz w:val="24"/>
                <w:szCs w:val="24"/>
                <w:lang w:eastAsia="zh-CN"/>
              </w:rPr>
              <w:t>-value</w:t>
            </w:r>
            <w:r w:rsidRPr="007B6257">
              <w:rPr>
                <w:rFonts w:eastAsia="宋体"/>
                <w:sz w:val="24"/>
                <w:szCs w:val="24"/>
              </w:rPr>
              <w:t>/</w:t>
            </w:r>
            <w:r w:rsidRPr="007B6257">
              <w:rPr>
                <w:rFonts w:eastAsia="宋体"/>
                <w:i/>
                <w:iCs/>
                <w:sz w:val="24"/>
                <w:szCs w:val="24"/>
              </w:rPr>
              <w:t>P</w:t>
            </w:r>
            <w:r w:rsidRPr="007B6257">
              <w:rPr>
                <w:rFonts w:eastAsia="宋体"/>
                <w:sz w:val="24"/>
                <w:szCs w:val="24"/>
              </w:rPr>
              <w:t>-FDR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A949" w14:textId="56DA3F88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b/>
                <w:bCs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β (95%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CI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219C7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b/>
                <w:bCs/>
                <w:sz w:val="24"/>
                <w:szCs w:val="24"/>
              </w:rPr>
            </w:pPr>
            <w:r w:rsidRPr="007B6257">
              <w:rPr>
                <w:rFonts w:eastAsia="宋体"/>
                <w:i/>
                <w:iCs/>
                <w:sz w:val="24"/>
                <w:szCs w:val="24"/>
              </w:rPr>
              <w:t>P</w:t>
            </w:r>
            <w:r w:rsidRPr="007B6257">
              <w:rPr>
                <w:rFonts w:eastAsia="宋体"/>
                <w:sz w:val="24"/>
                <w:szCs w:val="24"/>
                <w:lang w:eastAsia="zh-CN"/>
              </w:rPr>
              <w:t>-value</w:t>
            </w:r>
            <w:r w:rsidRPr="007B6257">
              <w:rPr>
                <w:rFonts w:eastAsia="宋体"/>
                <w:sz w:val="24"/>
                <w:szCs w:val="24"/>
              </w:rPr>
              <w:t>/</w:t>
            </w:r>
            <w:r w:rsidRPr="007B6257">
              <w:rPr>
                <w:rFonts w:eastAsia="宋体"/>
                <w:i/>
                <w:iCs/>
                <w:sz w:val="24"/>
                <w:szCs w:val="24"/>
              </w:rPr>
              <w:t>P</w:t>
            </w:r>
            <w:r w:rsidRPr="007B6257">
              <w:rPr>
                <w:rFonts w:eastAsia="宋体"/>
                <w:sz w:val="24"/>
                <w:szCs w:val="24"/>
              </w:rPr>
              <w:t>-FDR</w:t>
            </w:r>
          </w:p>
        </w:tc>
      </w:tr>
      <w:tr w:rsidR="00570BBC" w:rsidRPr="007B6257" w14:paraId="5878EA19" w14:textId="77777777" w:rsidTr="00331928">
        <w:trPr>
          <w:trHeight w:val="449"/>
        </w:trPr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79CF8798" w14:textId="061C068E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LS BMD</w:t>
            </w:r>
            <w:r w:rsidR="006A0622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g/cm</w:t>
            </w:r>
            <w:r w:rsidRPr="00EB6ED5">
              <w:rPr>
                <w:rFonts w:eastAsia="宋体"/>
                <w:sz w:val="24"/>
                <w:szCs w:val="24"/>
                <w:vertAlign w:val="superscript"/>
              </w:rPr>
              <w:t>2</w:t>
            </w:r>
            <w:r w:rsidRPr="007B6257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2991CE01" w14:textId="175D09E9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2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04, -0.01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5998B289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6/0.031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5206181F" w14:textId="5276F9C3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2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03, -0.002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4ED83BBF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24/0.080</w:t>
            </w:r>
          </w:p>
        </w:tc>
      </w:tr>
      <w:tr w:rsidR="00570BBC" w:rsidRPr="007B6257" w14:paraId="6F7999C5" w14:textId="77777777" w:rsidTr="00331928">
        <w:trPr>
          <w:trHeight w:val="402"/>
        </w:trPr>
        <w:tc>
          <w:tcPr>
            <w:tcW w:w="985" w:type="pct"/>
            <w:vAlign w:val="center"/>
          </w:tcPr>
          <w:p w14:paraId="31B9A783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LS T</w:t>
            </w:r>
            <w:bookmarkStart w:id="1" w:name="OLE_LINK15"/>
            <w:r w:rsidRPr="007B6257">
              <w:rPr>
                <w:rFonts w:eastAsia="宋体"/>
                <w:sz w:val="24"/>
                <w:szCs w:val="24"/>
              </w:rPr>
              <w:t>-score</w:t>
            </w:r>
            <w:bookmarkEnd w:id="1"/>
          </w:p>
        </w:tc>
        <w:tc>
          <w:tcPr>
            <w:tcW w:w="1070" w:type="pct"/>
            <w:vAlign w:val="center"/>
          </w:tcPr>
          <w:p w14:paraId="3A5C0BAE" w14:textId="6751EF68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20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32, -0.07)</w:t>
            </w:r>
          </w:p>
        </w:tc>
        <w:tc>
          <w:tcPr>
            <w:tcW w:w="882" w:type="pct"/>
            <w:vAlign w:val="center"/>
          </w:tcPr>
          <w:p w14:paraId="7838E9CD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3/0.013</w:t>
            </w:r>
          </w:p>
        </w:tc>
        <w:tc>
          <w:tcPr>
            <w:tcW w:w="1167" w:type="pct"/>
            <w:vAlign w:val="center"/>
          </w:tcPr>
          <w:p w14:paraId="3A6E4446" w14:textId="3958A0C8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14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25, -0.02)</w:t>
            </w:r>
          </w:p>
        </w:tc>
        <w:tc>
          <w:tcPr>
            <w:tcW w:w="896" w:type="pct"/>
            <w:vAlign w:val="center"/>
          </w:tcPr>
          <w:p w14:paraId="333E135D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17/0.057</w:t>
            </w:r>
          </w:p>
        </w:tc>
      </w:tr>
      <w:tr w:rsidR="00570BBC" w:rsidRPr="007B6257" w14:paraId="143F3022" w14:textId="77777777" w:rsidTr="00331928">
        <w:trPr>
          <w:trHeight w:val="402"/>
        </w:trPr>
        <w:tc>
          <w:tcPr>
            <w:tcW w:w="985" w:type="pct"/>
            <w:vAlign w:val="center"/>
          </w:tcPr>
          <w:p w14:paraId="270D033E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LS Z-score</w:t>
            </w:r>
          </w:p>
        </w:tc>
        <w:tc>
          <w:tcPr>
            <w:tcW w:w="1070" w:type="pct"/>
            <w:vAlign w:val="center"/>
          </w:tcPr>
          <w:p w14:paraId="394231EC" w14:textId="4D5A58B9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20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32, -0.07)</w:t>
            </w:r>
          </w:p>
        </w:tc>
        <w:tc>
          <w:tcPr>
            <w:tcW w:w="882" w:type="pct"/>
            <w:vAlign w:val="center"/>
          </w:tcPr>
          <w:p w14:paraId="3B8200C1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2/0.010</w:t>
            </w:r>
          </w:p>
        </w:tc>
        <w:tc>
          <w:tcPr>
            <w:tcW w:w="1167" w:type="pct"/>
            <w:vAlign w:val="center"/>
          </w:tcPr>
          <w:p w14:paraId="0563B3AC" w14:textId="181CE490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13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24, -0.02)</w:t>
            </w:r>
          </w:p>
        </w:tc>
        <w:tc>
          <w:tcPr>
            <w:tcW w:w="896" w:type="pct"/>
            <w:vAlign w:val="center"/>
          </w:tcPr>
          <w:p w14:paraId="5CF092DE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23/0.060</w:t>
            </w:r>
          </w:p>
        </w:tc>
      </w:tr>
      <w:tr w:rsidR="00570BBC" w:rsidRPr="007B6257" w14:paraId="02A5EFFE" w14:textId="77777777" w:rsidTr="00331928">
        <w:trPr>
          <w:trHeight w:val="400"/>
        </w:trPr>
        <w:tc>
          <w:tcPr>
            <w:tcW w:w="985" w:type="pct"/>
            <w:vAlign w:val="center"/>
          </w:tcPr>
          <w:p w14:paraId="572647E4" w14:textId="7C341AAC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FN BMD</w:t>
            </w:r>
            <w:r w:rsidR="006A0622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g/cm</w:t>
            </w:r>
            <w:r w:rsidRPr="00EB6ED5">
              <w:rPr>
                <w:rFonts w:eastAsia="宋体"/>
                <w:sz w:val="24"/>
                <w:szCs w:val="24"/>
                <w:vertAlign w:val="superscript"/>
              </w:rPr>
              <w:t>2</w:t>
            </w:r>
            <w:r w:rsidRPr="007B6257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1070" w:type="pct"/>
            <w:vAlign w:val="center"/>
          </w:tcPr>
          <w:p w14:paraId="72A0D0DD" w14:textId="1E0A9949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1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02, -0.001)</w:t>
            </w:r>
          </w:p>
        </w:tc>
        <w:tc>
          <w:tcPr>
            <w:tcW w:w="882" w:type="pct"/>
            <w:vAlign w:val="center"/>
          </w:tcPr>
          <w:p w14:paraId="1E79A2BA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38/0.188</w:t>
            </w:r>
          </w:p>
        </w:tc>
        <w:tc>
          <w:tcPr>
            <w:tcW w:w="1167" w:type="pct"/>
            <w:vAlign w:val="center"/>
          </w:tcPr>
          <w:p w14:paraId="3B647789" w14:textId="27791BDD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1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02, -0.01)</w:t>
            </w:r>
          </w:p>
        </w:tc>
        <w:tc>
          <w:tcPr>
            <w:tcW w:w="896" w:type="pct"/>
            <w:vAlign w:val="center"/>
          </w:tcPr>
          <w:p w14:paraId="184AA4EE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2/0.019</w:t>
            </w:r>
          </w:p>
        </w:tc>
      </w:tr>
      <w:tr w:rsidR="00570BBC" w:rsidRPr="007B6257" w14:paraId="16F9BCCF" w14:textId="77777777" w:rsidTr="00331928">
        <w:trPr>
          <w:trHeight w:val="402"/>
        </w:trPr>
        <w:tc>
          <w:tcPr>
            <w:tcW w:w="985" w:type="pct"/>
            <w:vAlign w:val="center"/>
          </w:tcPr>
          <w:p w14:paraId="32F49939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FN T-score</w:t>
            </w:r>
          </w:p>
        </w:tc>
        <w:tc>
          <w:tcPr>
            <w:tcW w:w="1070" w:type="pct"/>
            <w:vAlign w:val="center"/>
          </w:tcPr>
          <w:p w14:paraId="6CA6F127" w14:textId="17A74476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8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16, 0.01)</w:t>
            </w:r>
          </w:p>
        </w:tc>
        <w:tc>
          <w:tcPr>
            <w:tcW w:w="882" w:type="pct"/>
            <w:vAlign w:val="center"/>
          </w:tcPr>
          <w:p w14:paraId="5B7E6704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89/0.337</w:t>
            </w:r>
          </w:p>
        </w:tc>
        <w:tc>
          <w:tcPr>
            <w:tcW w:w="1167" w:type="pct"/>
            <w:vAlign w:val="center"/>
          </w:tcPr>
          <w:p w14:paraId="1B42FC6A" w14:textId="6C2EC5EC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10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17, -0.02)</w:t>
            </w:r>
          </w:p>
        </w:tc>
        <w:tc>
          <w:tcPr>
            <w:tcW w:w="896" w:type="pct"/>
            <w:vAlign w:val="center"/>
          </w:tcPr>
          <w:p w14:paraId="73DA40ED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14/0.136</w:t>
            </w:r>
          </w:p>
        </w:tc>
      </w:tr>
      <w:tr w:rsidR="00570BBC" w:rsidRPr="007B6257" w14:paraId="6601F739" w14:textId="77777777" w:rsidTr="00331928">
        <w:trPr>
          <w:trHeight w:val="402"/>
        </w:trPr>
        <w:tc>
          <w:tcPr>
            <w:tcW w:w="985" w:type="pct"/>
            <w:vAlign w:val="center"/>
          </w:tcPr>
          <w:p w14:paraId="05CD1CA8" w14:textId="77777777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FN Z-score</w:t>
            </w:r>
          </w:p>
        </w:tc>
        <w:tc>
          <w:tcPr>
            <w:tcW w:w="1070" w:type="pct"/>
            <w:vAlign w:val="center"/>
          </w:tcPr>
          <w:p w14:paraId="28D10923" w14:textId="06FA2C8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9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17, -0.01)</w:t>
            </w:r>
          </w:p>
        </w:tc>
        <w:tc>
          <w:tcPr>
            <w:tcW w:w="882" w:type="pct"/>
            <w:vAlign w:val="center"/>
          </w:tcPr>
          <w:p w14:paraId="76584EB7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35/0.173</w:t>
            </w:r>
          </w:p>
        </w:tc>
        <w:tc>
          <w:tcPr>
            <w:tcW w:w="1167" w:type="pct"/>
            <w:vAlign w:val="center"/>
          </w:tcPr>
          <w:p w14:paraId="34D0BBDE" w14:textId="596BEA5D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11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18, -0.03)</w:t>
            </w:r>
          </w:p>
        </w:tc>
        <w:tc>
          <w:tcPr>
            <w:tcW w:w="896" w:type="pct"/>
            <w:vAlign w:val="center"/>
          </w:tcPr>
          <w:p w14:paraId="46C3F104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4/0.039</w:t>
            </w:r>
          </w:p>
        </w:tc>
      </w:tr>
      <w:tr w:rsidR="00570BBC" w:rsidRPr="007B6257" w14:paraId="6EB096C5" w14:textId="77777777" w:rsidTr="00331928">
        <w:trPr>
          <w:trHeight w:val="400"/>
        </w:trPr>
        <w:tc>
          <w:tcPr>
            <w:tcW w:w="985" w:type="pct"/>
            <w:vAlign w:val="center"/>
          </w:tcPr>
          <w:p w14:paraId="74763E90" w14:textId="767BCAB2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otal hip</w:t>
            </w:r>
            <w:r w:rsidRPr="007B6257">
              <w:rPr>
                <w:rFonts w:eastAsia="宋体"/>
                <w:sz w:val="24"/>
                <w:szCs w:val="24"/>
              </w:rPr>
              <w:t xml:space="preserve"> BMD</w:t>
            </w:r>
            <w:r w:rsidR="006A0622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g/cm</w:t>
            </w:r>
            <w:r w:rsidRPr="00EB6ED5">
              <w:rPr>
                <w:rFonts w:eastAsia="宋体"/>
                <w:sz w:val="24"/>
                <w:szCs w:val="24"/>
                <w:vertAlign w:val="superscript"/>
              </w:rPr>
              <w:t>2</w:t>
            </w:r>
            <w:r w:rsidRPr="007B6257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1070" w:type="pct"/>
            <w:vAlign w:val="center"/>
          </w:tcPr>
          <w:p w14:paraId="774B19FD" w14:textId="468AD95C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1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03, -0.003)</w:t>
            </w:r>
          </w:p>
        </w:tc>
        <w:tc>
          <w:tcPr>
            <w:tcW w:w="882" w:type="pct"/>
            <w:vAlign w:val="center"/>
          </w:tcPr>
          <w:p w14:paraId="1730EC88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10/0.051</w:t>
            </w:r>
          </w:p>
        </w:tc>
        <w:tc>
          <w:tcPr>
            <w:tcW w:w="1167" w:type="pct"/>
            <w:vAlign w:val="center"/>
          </w:tcPr>
          <w:p w14:paraId="4AEEED5B" w14:textId="1C0AE6E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1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02, 0.00)</w:t>
            </w:r>
          </w:p>
        </w:tc>
        <w:tc>
          <w:tcPr>
            <w:tcW w:w="896" w:type="pct"/>
            <w:vAlign w:val="center"/>
          </w:tcPr>
          <w:p w14:paraId="4B148EA1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61/0.205</w:t>
            </w:r>
          </w:p>
        </w:tc>
      </w:tr>
      <w:tr w:rsidR="00570BBC" w:rsidRPr="007B6257" w14:paraId="1181A163" w14:textId="77777777" w:rsidTr="00331928">
        <w:trPr>
          <w:trHeight w:val="400"/>
        </w:trPr>
        <w:tc>
          <w:tcPr>
            <w:tcW w:w="985" w:type="pct"/>
            <w:vAlign w:val="center"/>
          </w:tcPr>
          <w:p w14:paraId="0794ED12" w14:textId="6544265A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otal hip</w:t>
            </w:r>
            <w:r w:rsidRPr="007B6257">
              <w:rPr>
                <w:rFonts w:eastAsia="宋体"/>
                <w:sz w:val="24"/>
                <w:szCs w:val="24"/>
              </w:rPr>
              <w:t xml:space="preserve"> T-score</w:t>
            </w:r>
          </w:p>
        </w:tc>
        <w:tc>
          <w:tcPr>
            <w:tcW w:w="1070" w:type="pct"/>
            <w:vAlign w:val="center"/>
          </w:tcPr>
          <w:p w14:paraId="7757756C" w14:textId="57C17F9A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12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21, -0.03)</w:t>
            </w:r>
          </w:p>
        </w:tc>
        <w:tc>
          <w:tcPr>
            <w:tcW w:w="882" w:type="pct"/>
            <w:vAlign w:val="center"/>
          </w:tcPr>
          <w:p w14:paraId="71409EAD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8/0.039</w:t>
            </w:r>
          </w:p>
        </w:tc>
        <w:tc>
          <w:tcPr>
            <w:tcW w:w="1167" w:type="pct"/>
            <w:vAlign w:val="center"/>
          </w:tcPr>
          <w:p w14:paraId="57144929" w14:textId="6948DBB8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8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16, -0.004)</w:t>
            </w:r>
          </w:p>
        </w:tc>
        <w:tc>
          <w:tcPr>
            <w:tcW w:w="896" w:type="pct"/>
            <w:vAlign w:val="center"/>
          </w:tcPr>
          <w:p w14:paraId="40477C8A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40/0.133</w:t>
            </w:r>
          </w:p>
        </w:tc>
      </w:tr>
      <w:tr w:rsidR="00570BBC" w:rsidRPr="007B6257" w14:paraId="05942737" w14:textId="77777777" w:rsidTr="00331928">
        <w:trPr>
          <w:trHeight w:val="400"/>
        </w:trPr>
        <w:tc>
          <w:tcPr>
            <w:tcW w:w="985" w:type="pct"/>
            <w:vAlign w:val="center"/>
          </w:tcPr>
          <w:p w14:paraId="351911FB" w14:textId="22FE2BDC" w:rsidR="00570BBC" w:rsidRPr="007B6257" w:rsidRDefault="00570BBC" w:rsidP="00331928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otal hip</w:t>
            </w:r>
            <w:r w:rsidRPr="007B6257">
              <w:rPr>
                <w:rFonts w:eastAsia="宋体"/>
                <w:sz w:val="24"/>
                <w:szCs w:val="24"/>
              </w:rPr>
              <w:t xml:space="preserve"> Z-score</w:t>
            </w:r>
          </w:p>
        </w:tc>
        <w:tc>
          <w:tcPr>
            <w:tcW w:w="1070" w:type="pct"/>
            <w:vAlign w:val="center"/>
          </w:tcPr>
          <w:p w14:paraId="1DD39ACF" w14:textId="3549275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12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21, -0.04)</w:t>
            </w:r>
          </w:p>
        </w:tc>
        <w:tc>
          <w:tcPr>
            <w:tcW w:w="882" w:type="pct"/>
            <w:vAlign w:val="center"/>
          </w:tcPr>
          <w:p w14:paraId="59E6BBC2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05/0.027</w:t>
            </w:r>
          </w:p>
        </w:tc>
        <w:tc>
          <w:tcPr>
            <w:tcW w:w="1167" w:type="pct"/>
            <w:vAlign w:val="center"/>
          </w:tcPr>
          <w:p w14:paraId="03BDE30A" w14:textId="2B221DB4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-0.08</w:t>
            </w:r>
            <w:r w:rsidR="00B65E76">
              <w:rPr>
                <w:rFonts w:eastAsia="宋体"/>
                <w:sz w:val="24"/>
                <w:szCs w:val="24"/>
              </w:rPr>
              <w:t xml:space="preserve"> </w:t>
            </w:r>
            <w:r w:rsidRPr="007B6257">
              <w:rPr>
                <w:rFonts w:eastAsia="宋体"/>
                <w:sz w:val="24"/>
                <w:szCs w:val="24"/>
              </w:rPr>
              <w:t>(-0.15, 0.001)</w:t>
            </w:r>
          </w:p>
        </w:tc>
        <w:tc>
          <w:tcPr>
            <w:tcW w:w="896" w:type="pct"/>
            <w:vAlign w:val="center"/>
          </w:tcPr>
          <w:p w14:paraId="26BB96C7" w14:textId="77777777" w:rsidR="00570BBC" w:rsidRPr="007B6257" w:rsidRDefault="00570BBC" w:rsidP="00D816C4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sz w:val="24"/>
                <w:szCs w:val="24"/>
              </w:rPr>
            </w:pPr>
            <w:r w:rsidRPr="007B6257">
              <w:rPr>
                <w:rFonts w:eastAsia="宋体"/>
                <w:sz w:val="24"/>
                <w:szCs w:val="24"/>
              </w:rPr>
              <w:t>0.054/0.183</w:t>
            </w:r>
          </w:p>
        </w:tc>
      </w:tr>
    </w:tbl>
    <w:p w14:paraId="3E9AB94D" w14:textId="566E4173" w:rsidR="0038189E" w:rsidRDefault="00614641" w:rsidP="00777978">
      <w:pPr>
        <w:widowControl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/>
          <w:sz w:val="22"/>
        </w:rPr>
        <w:t>Note</w:t>
      </w:r>
      <w:r w:rsidRPr="001F4C4D">
        <w:rPr>
          <w:rFonts w:ascii="Times New Roman" w:hAnsi="Times New Roman" w:cs="Times New Roman"/>
          <w:sz w:val="22"/>
        </w:rPr>
        <w:t>：</w:t>
      </w:r>
      <w:r w:rsidRPr="001F4C4D">
        <w:rPr>
          <w:rFonts w:ascii="Times New Roman" w:hAnsi="Times New Roman" w:cs="Times New Roman"/>
          <w:i/>
          <w:sz w:val="22"/>
        </w:rPr>
        <w:t>P</w:t>
      </w:r>
      <w:r w:rsidRPr="001F4C4D">
        <w:rPr>
          <w:rFonts w:ascii="Times New Roman" w:hAnsi="Times New Roman" w:cs="Times New Roman"/>
          <w:sz w:val="22"/>
        </w:rPr>
        <w:t>-adjusted</w:t>
      </w:r>
      <w:r w:rsidR="006A0622">
        <w:rPr>
          <w:rFonts w:ascii="Times New Roman" w:hAnsi="Times New Roman" w:cs="Times New Roman"/>
          <w:sz w:val="22"/>
        </w:rPr>
        <w:t xml:space="preserve"> was </w:t>
      </w:r>
      <w:proofErr w:type="spellStart"/>
      <w:r w:rsidRPr="001F4C4D">
        <w:rPr>
          <w:rFonts w:ascii="Times New Roman" w:hAnsi="Times New Roman" w:cs="Times New Roman"/>
          <w:sz w:val="22"/>
        </w:rPr>
        <w:t>Benjamini</w:t>
      </w:r>
      <w:proofErr w:type="spellEnd"/>
      <w:r w:rsidRPr="001F4C4D">
        <w:rPr>
          <w:rFonts w:ascii="Times New Roman" w:hAnsi="Times New Roman" w:cs="Times New Roman"/>
          <w:sz w:val="22"/>
        </w:rPr>
        <w:t>–Hochberg false discovery rate (FDR)-corrected</w:t>
      </w:r>
      <w:r w:rsidR="0038189E">
        <w:rPr>
          <w:rFonts w:ascii="Times New Roman" w:hAnsi="Times New Roman" w:cs="Times New Roman"/>
          <w:sz w:val="22"/>
        </w:rPr>
        <w:t>.</w:t>
      </w:r>
      <w:r w:rsidR="00A6340E" w:rsidRPr="001F4C4D">
        <w:rPr>
          <w:rFonts w:ascii="Times New Roman" w:hAnsi="Times New Roman" w:cs="Times New Roman"/>
          <w:sz w:val="22"/>
        </w:rPr>
        <w:t xml:space="preserve"> </w:t>
      </w:r>
      <w:r w:rsidR="009E1B1C">
        <w:rPr>
          <w:rFonts w:ascii="Times New Roman" w:hAnsi="Times New Roman" w:cs="Times New Roman"/>
          <w:sz w:val="22"/>
        </w:rPr>
        <w:t>Adjusting c</w:t>
      </w:r>
      <w:r w:rsidR="0038189E" w:rsidRPr="001F4C4D">
        <w:rPr>
          <w:rFonts w:ascii="Times New Roman" w:hAnsi="Times New Roman" w:cs="Times New Roman"/>
          <w:sz w:val="22"/>
        </w:rPr>
        <w:t>ovariates</w:t>
      </w:r>
      <w:r w:rsidR="0038189E">
        <w:rPr>
          <w:rFonts w:ascii="Times New Roman" w:hAnsi="Times New Roman" w:cs="Times New Roman"/>
          <w:sz w:val="22"/>
        </w:rPr>
        <w:t xml:space="preserve"> </w:t>
      </w:r>
      <w:r w:rsidR="0038189E" w:rsidRPr="001F4C4D">
        <w:rPr>
          <w:rFonts w:ascii="Times New Roman" w:hAnsi="Times New Roman" w:cs="Times New Roman"/>
          <w:sz w:val="22"/>
        </w:rPr>
        <w:t>includ</w:t>
      </w:r>
      <w:r w:rsidR="009E1B1C">
        <w:rPr>
          <w:rFonts w:ascii="Times New Roman" w:hAnsi="Times New Roman" w:cs="Times New Roman"/>
          <w:sz w:val="22"/>
        </w:rPr>
        <w:t>ed</w:t>
      </w:r>
      <w:r w:rsidR="0038189E" w:rsidRPr="001F4C4D">
        <w:rPr>
          <w:rFonts w:ascii="Times New Roman" w:hAnsi="Times New Roman" w:cs="Times New Roman"/>
          <w:sz w:val="22"/>
        </w:rPr>
        <w:t xml:space="preserve"> sex, age, BMI, smoking and </w:t>
      </w:r>
      <w:r w:rsidR="0038189E">
        <w:rPr>
          <w:rFonts w:ascii="Times New Roman" w:hAnsi="Times New Roman" w:cs="Times New Roman"/>
          <w:sz w:val="22"/>
        </w:rPr>
        <w:t xml:space="preserve">alcohol </w:t>
      </w:r>
      <w:r w:rsidR="009E1B1C">
        <w:rPr>
          <w:rFonts w:ascii="Times New Roman" w:hAnsi="Times New Roman" w:cs="Times New Roman"/>
          <w:sz w:val="22"/>
        </w:rPr>
        <w:t>drinking</w:t>
      </w:r>
      <w:r w:rsidR="0038189E" w:rsidRPr="001F4C4D">
        <w:rPr>
          <w:rFonts w:ascii="Times New Roman" w:hAnsi="Times New Roman" w:cs="Times New Roman"/>
          <w:sz w:val="22"/>
        </w:rPr>
        <w:t>.</w:t>
      </w:r>
    </w:p>
    <w:p w14:paraId="2182CDC4" w14:textId="7E5B4245" w:rsidR="001D2E6D" w:rsidRPr="001F4C4D" w:rsidRDefault="00614641" w:rsidP="00802A76">
      <w:pPr>
        <w:widowControl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/>
          <w:sz w:val="22"/>
        </w:rPr>
        <w:t>LS</w:t>
      </w:r>
      <w:r w:rsidR="007B6257" w:rsidRPr="001F4C4D">
        <w:rPr>
          <w:rFonts w:ascii="Times New Roman" w:hAnsi="Times New Roman" w:cs="Times New Roman"/>
          <w:sz w:val="22"/>
        </w:rPr>
        <w:t>,</w:t>
      </w:r>
      <w:r w:rsidRPr="001F4C4D">
        <w:rPr>
          <w:rFonts w:ascii="Times New Roman" w:hAnsi="Times New Roman" w:cs="Times New Roman"/>
          <w:sz w:val="22"/>
        </w:rPr>
        <w:t xml:space="preserve"> lumbar spine; FN</w:t>
      </w:r>
      <w:r w:rsidR="007B6257" w:rsidRPr="001F4C4D">
        <w:rPr>
          <w:rFonts w:ascii="Times New Roman" w:hAnsi="Times New Roman" w:cs="Times New Roman"/>
          <w:sz w:val="22"/>
        </w:rPr>
        <w:t xml:space="preserve">, </w:t>
      </w:r>
      <w:r w:rsidRPr="001F4C4D">
        <w:rPr>
          <w:rFonts w:ascii="Times New Roman" w:hAnsi="Times New Roman" w:cs="Times New Roman"/>
          <w:sz w:val="22"/>
        </w:rPr>
        <w:t>femoral neck; BMD bone mineral density</w:t>
      </w:r>
      <w:r w:rsidR="00EC1FF3" w:rsidRPr="001F4C4D">
        <w:rPr>
          <w:rFonts w:ascii="Times New Roman" w:hAnsi="Times New Roman" w:cs="Times New Roman"/>
          <w:sz w:val="22"/>
        </w:rPr>
        <w:t xml:space="preserve"> </w:t>
      </w:r>
    </w:p>
    <w:sectPr w:rsidR="001D2E6D" w:rsidRPr="001F4C4D" w:rsidSect="00802A76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A40B4" w14:textId="77777777" w:rsidR="00CE41A5" w:rsidRDefault="00CE41A5" w:rsidP="00986787">
      <w:r>
        <w:separator/>
      </w:r>
    </w:p>
  </w:endnote>
  <w:endnote w:type="continuationSeparator" w:id="0">
    <w:p w14:paraId="29059A74" w14:textId="77777777" w:rsidR="00CE41A5" w:rsidRDefault="00CE41A5" w:rsidP="00986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D9CD7D" w14:textId="60F7DA62" w:rsidR="005C45FB" w:rsidRDefault="005C45FB">
    <w:pPr>
      <w:pStyle w:val="a9"/>
      <w:spacing w:line="14" w:lineRule="auto"/>
      <w:rPr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50B3E02" wp14:editId="75FC0925">
              <wp:simplePos x="0" y="0"/>
              <wp:positionH relativeFrom="page">
                <wp:posOffset>5274310</wp:posOffset>
              </wp:positionH>
              <wp:positionV relativeFrom="page">
                <wp:posOffset>6590030</wp:posOffset>
              </wp:positionV>
              <wp:extent cx="157480" cy="152400"/>
              <wp:effectExtent l="0" t="0" r="0" b="127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748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5692CA" w14:textId="294642DE" w:rsidR="005C45FB" w:rsidRDefault="005C45FB">
                          <w:pPr>
                            <w:spacing w:before="12"/>
                            <w:ind w:left="40"/>
                            <w:rPr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150B3E02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415.3pt;margin-top:518.9pt;width:12.4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OnfvAIAAKkFAAAOAAAAZHJzL2Uyb0RvYy54bWysVM2O0zAQviPxDpbv2fyQtkm0KdptGoS0&#10;/EgLD+AmTmOR2MF2myyIK7wBJy7cea59DsZO0+7PBQE5WBN7/M18M5/n/PnQNmhPpWKCp9g/8zCi&#10;vBAl49sUv3+XOxFGShNekkZwmuIbqvDz5dMn532X0EDUoimpRADCVdJ3Ka617hLXVUVNW6LOREc5&#10;HFZCtkTDr9y6pSQ9oLeNG3je3O2FLDspCqoU7GbjIV5a/KqihX5TVYpq1KQYctN2lXbdmNVdnpNk&#10;K0lXs+KQBvmLLFrCOAQ9QmVEE7ST7BFUywoplKj0WSFaV1QVK6jlAGx87wGb65p01HKB4qjuWCb1&#10;/2CL1/u3ErEyxQFGnLTQotvv325//Lr9+RUFpjx9pxLwuu7ATw+XYoA2W6qquxLFB4W4WNWEb+mF&#10;lKKvKSkhPd/cdO9cHXGUAdn0r0QJcchOCws0VLI1tYNqIECHNt0cW0MHjQoTcrYIIzgp4MifBaFn&#10;W+eSZLrcSaVfUNEiY6RYQuctONlfKW2SIcnkYmJxkbOmsd1v+L0NcBx3IDRcNWcmCdvMz7EXr6N1&#10;FDphMF87oZdlzkW+Cp157i9m2bNstcr8LyauHyY1K0vKTZhJWH74Z407SHyUxFFaSjSsNHAmJSW3&#10;m1Uj0Z6AsHP72ZLDycnNvZ+GLQJweUDJh2peBrGTz6OFE+bhzIkXXuR4fnwZz70wDrP8PqUrxum/&#10;U0J9iuNZMBu1dEr6ATfPfo+5kaRlGkZHw9oUR0cnkhgFrnlpW6sJa0b7TilM+qdSQLunRlu9GomO&#10;YtXDZgAUI+KNKG9AuVKAskCEMO/AqIX8hFEPsyPF6uOOSIpR85KD+s2gmQw5GZvJILyAqynWGI3m&#10;So8DaddJtq0BeXxfXFzAC6mYVe8pi8O7gnlgSRxmlxk4d/+t12nCLn8DAAD//wMAUEsDBBQABgAI&#10;AAAAIQAsvX/i4QAAAA0BAAAPAAAAZHJzL2Rvd25yZXYueG1sTI/BTsMwEETvSPyDtUjcqF1KQ5rG&#10;qSoEJyTUNBw4OrGbWI3XIXbb8PdsT3DcmafZmXwzuZ6dzRisRwnzmQBmsPHaYivhs3p7SIGFqFCr&#10;3qOR8GMCbIrbm1xl2l+wNOd9bBmFYMiUhC7GIeM8NJ1xKsz8YJC8gx+dinSOLdejulC46/mjEAl3&#10;yiJ96NRgXjrTHPcnJ2H7heWr/f6od+WhtFW1EvieHKW8v5u2a2DRTPEPhmt9qg4Fdar9CXVgvYR0&#10;IRJCyRCLZxpBSLpcPgGrr1IyT4EXOf+/ovgFAAD//wMAUEsBAi0AFAAGAAgAAAAhALaDOJL+AAAA&#10;4QEAABMAAAAAAAAAAAAAAAAAAAAAAFtDb250ZW50X1R5cGVzXS54bWxQSwECLQAUAAYACAAAACEA&#10;OP0h/9YAAACUAQAACwAAAAAAAAAAAAAAAAAvAQAAX3JlbHMvLnJlbHNQSwECLQAUAAYACAAAACEA&#10;IMjp37wCAACpBQAADgAAAAAAAAAAAAAAAAAuAgAAZHJzL2Uyb0RvYy54bWxQSwECLQAUAAYACAAA&#10;ACEALL1/4uEAAAANAQAADwAAAAAAAAAAAAAAAAAWBQAAZHJzL2Rvd25yZXYueG1sUEsFBgAAAAAE&#10;AAQA8wAAACQGAAAAAA==&#10;" filled="f" stroked="f">
              <v:textbox inset="0,0,0,0">
                <w:txbxContent>
                  <w:p w14:paraId="6B5692CA" w14:textId="294642DE" w:rsidR="005C45FB" w:rsidRDefault="005C45FB">
                    <w:pPr>
                      <w:spacing w:before="12"/>
                      <w:ind w:left="40"/>
                      <w:rPr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5D4FB0" w14:textId="77777777" w:rsidR="00CE41A5" w:rsidRDefault="00CE41A5" w:rsidP="00986787">
      <w:r>
        <w:separator/>
      </w:r>
    </w:p>
  </w:footnote>
  <w:footnote w:type="continuationSeparator" w:id="0">
    <w:p w14:paraId="04385362" w14:textId="77777777" w:rsidR="00CE41A5" w:rsidRDefault="00CE41A5" w:rsidP="00986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31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O0MDE0NTI3N7e0NDVQ0lEKTi0uzszPAykwtKwFAHalF0ktAAAA"/>
  </w:docVars>
  <w:rsids>
    <w:rsidRoot w:val="00317CF0"/>
    <w:rsid w:val="000027BF"/>
    <w:rsid w:val="000067C2"/>
    <w:rsid w:val="000226DD"/>
    <w:rsid w:val="000240D3"/>
    <w:rsid w:val="00031B32"/>
    <w:rsid w:val="0003464C"/>
    <w:rsid w:val="000361CA"/>
    <w:rsid w:val="00041078"/>
    <w:rsid w:val="000460B4"/>
    <w:rsid w:val="00052F69"/>
    <w:rsid w:val="00057BB7"/>
    <w:rsid w:val="00065A2A"/>
    <w:rsid w:val="0006708C"/>
    <w:rsid w:val="0006731B"/>
    <w:rsid w:val="00074AD5"/>
    <w:rsid w:val="00075B10"/>
    <w:rsid w:val="00081BC1"/>
    <w:rsid w:val="00084E70"/>
    <w:rsid w:val="00085058"/>
    <w:rsid w:val="0008744A"/>
    <w:rsid w:val="000C47E4"/>
    <w:rsid w:val="000D33D9"/>
    <w:rsid w:val="0010232A"/>
    <w:rsid w:val="00111EF0"/>
    <w:rsid w:val="001412C9"/>
    <w:rsid w:val="00147F61"/>
    <w:rsid w:val="0015427D"/>
    <w:rsid w:val="00167908"/>
    <w:rsid w:val="0018250B"/>
    <w:rsid w:val="001A4220"/>
    <w:rsid w:val="001B0D26"/>
    <w:rsid w:val="001D1235"/>
    <w:rsid w:val="001D2E6D"/>
    <w:rsid w:val="001F4C4D"/>
    <w:rsid w:val="0020103C"/>
    <w:rsid w:val="002202ED"/>
    <w:rsid w:val="002205A5"/>
    <w:rsid w:val="0023193A"/>
    <w:rsid w:val="00241819"/>
    <w:rsid w:val="00252CF9"/>
    <w:rsid w:val="00286CD4"/>
    <w:rsid w:val="002923F5"/>
    <w:rsid w:val="002967FB"/>
    <w:rsid w:val="002B651B"/>
    <w:rsid w:val="002C50E5"/>
    <w:rsid w:val="002F3541"/>
    <w:rsid w:val="002F73D4"/>
    <w:rsid w:val="00300414"/>
    <w:rsid w:val="00302E3F"/>
    <w:rsid w:val="00305D22"/>
    <w:rsid w:val="00307BE0"/>
    <w:rsid w:val="00317CF0"/>
    <w:rsid w:val="0032290A"/>
    <w:rsid w:val="003300A2"/>
    <w:rsid w:val="00331928"/>
    <w:rsid w:val="0035083A"/>
    <w:rsid w:val="0036266B"/>
    <w:rsid w:val="0036634C"/>
    <w:rsid w:val="0038189E"/>
    <w:rsid w:val="00391F6B"/>
    <w:rsid w:val="003B64D1"/>
    <w:rsid w:val="003C3E91"/>
    <w:rsid w:val="003C7654"/>
    <w:rsid w:val="003E116B"/>
    <w:rsid w:val="004003D5"/>
    <w:rsid w:val="0041480C"/>
    <w:rsid w:val="00435FBF"/>
    <w:rsid w:val="00440F76"/>
    <w:rsid w:val="00447FDF"/>
    <w:rsid w:val="00467966"/>
    <w:rsid w:val="0048033A"/>
    <w:rsid w:val="00491303"/>
    <w:rsid w:val="004A4C43"/>
    <w:rsid w:val="004B26C8"/>
    <w:rsid w:val="004D1D79"/>
    <w:rsid w:val="004E1D92"/>
    <w:rsid w:val="00506585"/>
    <w:rsid w:val="005266F4"/>
    <w:rsid w:val="0052706D"/>
    <w:rsid w:val="00545A4F"/>
    <w:rsid w:val="0054746E"/>
    <w:rsid w:val="0056242E"/>
    <w:rsid w:val="00566FEB"/>
    <w:rsid w:val="00570BBC"/>
    <w:rsid w:val="005836F9"/>
    <w:rsid w:val="00593FEB"/>
    <w:rsid w:val="00595C18"/>
    <w:rsid w:val="005C0530"/>
    <w:rsid w:val="005C23E0"/>
    <w:rsid w:val="005C45FB"/>
    <w:rsid w:val="005C6A8F"/>
    <w:rsid w:val="005F10B7"/>
    <w:rsid w:val="005F2C3D"/>
    <w:rsid w:val="00602BC0"/>
    <w:rsid w:val="0060608B"/>
    <w:rsid w:val="0060787C"/>
    <w:rsid w:val="0060798A"/>
    <w:rsid w:val="006132C7"/>
    <w:rsid w:val="00614641"/>
    <w:rsid w:val="00614E71"/>
    <w:rsid w:val="006231CF"/>
    <w:rsid w:val="006242D9"/>
    <w:rsid w:val="00637D47"/>
    <w:rsid w:val="00645132"/>
    <w:rsid w:val="00655DE8"/>
    <w:rsid w:val="00666278"/>
    <w:rsid w:val="00683E4D"/>
    <w:rsid w:val="006A0622"/>
    <w:rsid w:val="006A68BE"/>
    <w:rsid w:val="006C7277"/>
    <w:rsid w:val="006D6703"/>
    <w:rsid w:val="006D742C"/>
    <w:rsid w:val="006E12DB"/>
    <w:rsid w:val="006E2236"/>
    <w:rsid w:val="006E740D"/>
    <w:rsid w:val="006F1A86"/>
    <w:rsid w:val="00704AD7"/>
    <w:rsid w:val="00705723"/>
    <w:rsid w:val="00714427"/>
    <w:rsid w:val="0072627E"/>
    <w:rsid w:val="00730197"/>
    <w:rsid w:val="00756405"/>
    <w:rsid w:val="00777978"/>
    <w:rsid w:val="00783FF6"/>
    <w:rsid w:val="007922B2"/>
    <w:rsid w:val="00794ADF"/>
    <w:rsid w:val="007A0DD7"/>
    <w:rsid w:val="007B6257"/>
    <w:rsid w:val="007C165E"/>
    <w:rsid w:val="007C66B2"/>
    <w:rsid w:val="00802A76"/>
    <w:rsid w:val="00802E92"/>
    <w:rsid w:val="008039A6"/>
    <w:rsid w:val="008040FA"/>
    <w:rsid w:val="00804EC0"/>
    <w:rsid w:val="00816BEF"/>
    <w:rsid w:val="008378D9"/>
    <w:rsid w:val="008408F4"/>
    <w:rsid w:val="00850D08"/>
    <w:rsid w:val="00852BAF"/>
    <w:rsid w:val="008661A0"/>
    <w:rsid w:val="00866F8F"/>
    <w:rsid w:val="00880368"/>
    <w:rsid w:val="00882CF5"/>
    <w:rsid w:val="008830F9"/>
    <w:rsid w:val="00887D87"/>
    <w:rsid w:val="00910383"/>
    <w:rsid w:val="00916027"/>
    <w:rsid w:val="00951196"/>
    <w:rsid w:val="00954C72"/>
    <w:rsid w:val="009669EF"/>
    <w:rsid w:val="00971C1E"/>
    <w:rsid w:val="00986787"/>
    <w:rsid w:val="00995603"/>
    <w:rsid w:val="0099572F"/>
    <w:rsid w:val="009958A2"/>
    <w:rsid w:val="009A7E96"/>
    <w:rsid w:val="009C1EF3"/>
    <w:rsid w:val="009C32BE"/>
    <w:rsid w:val="009E1B1C"/>
    <w:rsid w:val="009F601B"/>
    <w:rsid w:val="00A128ED"/>
    <w:rsid w:val="00A33463"/>
    <w:rsid w:val="00A4797B"/>
    <w:rsid w:val="00A6340E"/>
    <w:rsid w:val="00A70F0B"/>
    <w:rsid w:val="00A74A64"/>
    <w:rsid w:val="00A93453"/>
    <w:rsid w:val="00AB71BF"/>
    <w:rsid w:val="00AC2B9E"/>
    <w:rsid w:val="00AF5607"/>
    <w:rsid w:val="00AF7690"/>
    <w:rsid w:val="00B0719A"/>
    <w:rsid w:val="00B1178D"/>
    <w:rsid w:val="00B245F9"/>
    <w:rsid w:val="00B30D6C"/>
    <w:rsid w:val="00B315D2"/>
    <w:rsid w:val="00B319C3"/>
    <w:rsid w:val="00B32D0B"/>
    <w:rsid w:val="00B52AB9"/>
    <w:rsid w:val="00B65E76"/>
    <w:rsid w:val="00B67E95"/>
    <w:rsid w:val="00B700FD"/>
    <w:rsid w:val="00B70F31"/>
    <w:rsid w:val="00B72B1C"/>
    <w:rsid w:val="00B77D15"/>
    <w:rsid w:val="00B9195C"/>
    <w:rsid w:val="00BA564E"/>
    <w:rsid w:val="00BC6980"/>
    <w:rsid w:val="00BE04F6"/>
    <w:rsid w:val="00BE7504"/>
    <w:rsid w:val="00BF269C"/>
    <w:rsid w:val="00C05DB6"/>
    <w:rsid w:val="00C31B2D"/>
    <w:rsid w:val="00C413F8"/>
    <w:rsid w:val="00C4723B"/>
    <w:rsid w:val="00C51AB6"/>
    <w:rsid w:val="00C51BBE"/>
    <w:rsid w:val="00C5374B"/>
    <w:rsid w:val="00C83EED"/>
    <w:rsid w:val="00C93320"/>
    <w:rsid w:val="00C961EC"/>
    <w:rsid w:val="00CA6412"/>
    <w:rsid w:val="00CB64AC"/>
    <w:rsid w:val="00CD366B"/>
    <w:rsid w:val="00CE41A5"/>
    <w:rsid w:val="00CF1005"/>
    <w:rsid w:val="00D64CE2"/>
    <w:rsid w:val="00D816C4"/>
    <w:rsid w:val="00DC3A40"/>
    <w:rsid w:val="00DD30AE"/>
    <w:rsid w:val="00DE199C"/>
    <w:rsid w:val="00DF5798"/>
    <w:rsid w:val="00DF5FC9"/>
    <w:rsid w:val="00E00814"/>
    <w:rsid w:val="00E0183A"/>
    <w:rsid w:val="00E051B7"/>
    <w:rsid w:val="00E12E43"/>
    <w:rsid w:val="00E14D7C"/>
    <w:rsid w:val="00E15B85"/>
    <w:rsid w:val="00E325BB"/>
    <w:rsid w:val="00E55CBE"/>
    <w:rsid w:val="00E602E4"/>
    <w:rsid w:val="00E608D9"/>
    <w:rsid w:val="00E70209"/>
    <w:rsid w:val="00E74B13"/>
    <w:rsid w:val="00E81333"/>
    <w:rsid w:val="00E87B6A"/>
    <w:rsid w:val="00EA6985"/>
    <w:rsid w:val="00EB6ED5"/>
    <w:rsid w:val="00EC1FF3"/>
    <w:rsid w:val="00EC375C"/>
    <w:rsid w:val="00EC74CA"/>
    <w:rsid w:val="00ED6C42"/>
    <w:rsid w:val="00EE2234"/>
    <w:rsid w:val="00F329AC"/>
    <w:rsid w:val="00F66E00"/>
    <w:rsid w:val="00F67F13"/>
    <w:rsid w:val="00F706F5"/>
    <w:rsid w:val="00F870AA"/>
    <w:rsid w:val="00F919A9"/>
    <w:rsid w:val="00F9331B"/>
    <w:rsid w:val="00F94554"/>
    <w:rsid w:val="00FA6042"/>
    <w:rsid w:val="00FA74AC"/>
    <w:rsid w:val="00FC6D64"/>
    <w:rsid w:val="00FD2FD7"/>
    <w:rsid w:val="00FD36EE"/>
    <w:rsid w:val="00FE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4876F"/>
  <w15:chartTrackingRefBased/>
  <w15:docId w15:val="{18B9185D-D929-4937-B3BD-C8327C87F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787"/>
    <w:pPr>
      <w:widowControl w:val="0"/>
      <w:jc w:val="both"/>
    </w:pPr>
  </w:style>
  <w:style w:type="paragraph" w:styleId="4">
    <w:name w:val="heading 4"/>
    <w:basedOn w:val="a"/>
    <w:link w:val="40"/>
    <w:uiPriority w:val="9"/>
    <w:unhideWhenUsed/>
    <w:qFormat/>
    <w:rsid w:val="00A33463"/>
    <w:pPr>
      <w:autoSpaceDE w:val="0"/>
      <w:autoSpaceDN w:val="0"/>
      <w:spacing w:before="74"/>
      <w:ind w:left="726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A33463"/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paragraph" w:styleId="a3">
    <w:name w:val="header"/>
    <w:basedOn w:val="a"/>
    <w:link w:val="a4"/>
    <w:uiPriority w:val="99"/>
    <w:unhideWhenUsed/>
    <w:rsid w:val="00986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787"/>
    <w:rPr>
      <w:sz w:val="18"/>
      <w:szCs w:val="18"/>
    </w:rPr>
  </w:style>
  <w:style w:type="table" w:styleId="a7">
    <w:name w:val="Table Grid"/>
    <w:basedOn w:val="a1"/>
    <w:uiPriority w:val="39"/>
    <w:qFormat/>
    <w:rsid w:val="00986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86787"/>
  </w:style>
  <w:style w:type="table" w:customStyle="1" w:styleId="TableNormal">
    <w:name w:val="Table Normal"/>
    <w:uiPriority w:val="2"/>
    <w:semiHidden/>
    <w:unhideWhenUsed/>
    <w:qFormat/>
    <w:rsid w:val="00FD2FD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Body Text"/>
    <w:basedOn w:val="a"/>
    <w:link w:val="aa"/>
    <w:uiPriority w:val="1"/>
    <w:qFormat/>
    <w:rsid w:val="00FD2FD7"/>
    <w:pPr>
      <w:autoSpaceDE w:val="0"/>
      <w:autoSpaceDN w:val="0"/>
      <w:jc w:val="left"/>
    </w:pPr>
    <w:rPr>
      <w:rFonts w:ascii="宋体" w:eastAsia="宋体" w:hAnsi="宋体" w:cs="宋体"/>
      <w:kern w:val="0"/>
      <w:sz w:val="24"/>
      <w:szCs w:val="24"/>
      <w:lang w:eastAsia="en-US"/>
    </w:rPr>
  </w:style>
  <w:style w:type="character" w:customStyle="1" w:styleId="aa">
    <w:name w:val="正文文本 字符"/>
    <w:basedOn w:val="a0"/>
    <w:link w:val="a9"/>
    <w:uiPriority w:val="1"/>
    <w:rsid w:val="00FD2FD7"/>
    <w:rPr>
      <w:rFonts w:ascii="宋体" w:eastAsia="宋体" w:hAnsi="宋体" w:cs="宋体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FD2FD7"/>
    <w:pPr>
      <w:autoSpaceDE w:val="0"/>
      <w:autoSpaceDN w:val="0"/>
      <w:spacing w:before="61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fontstyle01">
    <w:name w:val="fontstyle01"/>
    <w:basedOn w:val="a0"/>
    <w:rsid w:val="00CD366B"/>
    <w:rPr>
      <w:rFonts w:ascii="AdvOTf9433e2d" w:hAnsi="AdvOTf9433e2d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">
    <w:name w:val="网格型1"/>
    <w:basedOn w:val="a1"/>
    <w:next w:val="a7"/>
    <w:uiPriority w:val="39"/>
    <w:qFormat/>
    <w:rsid w:val="00C51AB6"/>
    <w:pPr>
      <w:spacing w:line="440" w:lineRule="exact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F94554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F94554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6790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16790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167908"/>
  </w:style>
  <w:style w:type="paragraph" w:styleId="ae">
    <w:name w:val="annotation subject"/>
    <w:basedOn w:val="ac"/>
    <w:next w:val="ac"/>
    <w:link w:val="af"/>
    <w:uiPriority w:val="99"/>
    <w:semiHidden/>
    <w:unhideWhenUsed/>
    <w:rsid w:val="0016790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67908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167908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167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6</cp:revision>
  <dcterms:created xsi:type="dcterms:W3CDTF">2021-09-26T03:25:00Z</dcterms:created>
  <dcterms:modified xsi:type="dcterms:W3CDTF">2021-09-29T10:13:00Z</dcterms:modified>
</cp:coreProperties>
</file>